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D2D55" w:rsidR="000336CC" w:rsidP="000336CC" w:rsidRDefault="000336CC" w14:paraId="3E2B289C" w14:textId="77777777">
      <w:pPr>
        <w:pStyle w:val="NormalWeb"/>
      </w:pPr>
    </w:p>
    <w:tbl>
      <w:tblPr>
        <w:tblStyle w:val="TableGrid"/>
        <w:tblW w:w="86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91"/>
        <w:gridCol w:w="1980"/>
        <w:gridCol w:w="1130"/>
        <w:gridCol w:w="1253"/>
        <w:gridCol w:w="1417"/>
        <w:gridCol w:w="1276"/>
      </w:tblGrid>
      <w:tr w:rsidRPr="00BD2D55" w:rsidR="000336CC" w:rsidTr="00E60D2D" w14:paraId="0E8A6376" w14:textId="77777777">
        <w:trPr>
          <w:jc w:val="center"/>
        </w:trPr>
        <w:tc>
          <w:tcPr>
            <w:tcW w:w="1591" w:type="dxa"/>
          </w:tcPr>
          <w:p w:rsidRPr="00BD2D55" w:rsidR="000336CC" w:rsidP="00E60D2D" w:rsidRDefault="000336CC" w14:paraId="18C1BB65" w14:textId="77777777"/>
        </w:tc>
        <w:tc>
          <w:tcPr>
            <w:tcW w:w="1980" w:type="dxa"/>
          </w:tcPr>
          <w:p w:rsidRPr="00BD2D55" w:rsidR="000336CC" w:rsidP="00E60D2D" w:rsidRDefault="000336CC" w14:paraId="5B3ED98C" w14:textId="77777777">
            <w:pPr>
              <w:jc w:val="center"/>
              <w:rPr>
                <w:b/>
                <w:bCs/>
              </w:rPr>
            </w:pPr>
            <w:r w:rsidRPr="00BD2D55">
              <w:rPr>
                <w:b/>
                <w:bCs/>
              </w:rPr>
              <w:t>Degrees of Freedom</w:t>
            </w:r>
          </w:p>
        </w:tc>
        <w:tc>
          <w:tcPr>
            <w:tcW w:w="1130" w:type="dxa"/>
          </w:tcPr>
          <w:p w:rsidRPr="00BD2D55" w:rsidR="000336CC" w:rsidP="00E60D2D" w:rsidRDefault="000336CC" w14:paraId="152CB11F" w14:textId="77777777">
            <w:pPr>
              <w:jc w:val="center"/>
              <w:rPr>
                <w:b/>
                <w:bCs/>
              </w:rPr>
            </w:pPr>
            <w:r w:rsidRPr="00BD2D55">
              <w:rPr>
                <w:b/>
                <w:bCs/>
              </w:rPr>
              <w:t>Sum of Squares</w:t>
            </w:r>
          </w:p>
        </w:tc>
        <w:tc>
          <w:tcPr>
            <w:tcW w:w="1253" w:type="dxa"/>
          </w:tcPr>
          <w:p w:rsidRPr="00BD2D55" w:rsidR="000336CC" w:rsidP="00E60D2D" w:rsidRDefault="000336CC" w14:paraId="6E939CE5" w14:textId="77777777">
            <w:pPr>
              <w:jc w:val="center"/>
              <w:rPr>
                <w:b/>
                <w:bCs/>
                <w:vertAlign w:val="superscript"/>
              </w:rPr>
            </w:pPr>
            <w:r w:rsidRPr="00BD2D55">
              <w:rPr>
                <w:b/>
                <w:bCs/>
              </w:rPr>
              <w:t>R</w:t>
            </w:r>
            <w:r w:rsidRPr="00BD2D55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  <w:tcBorders>
              <w:right w:val="nil"/>
            </w:tcBorders>
          </w:tcPr>
          <w:p w:rsidRPr="00BD2D55" w:rsidR="000336CC" w:rsidP="00E60D2D" w:rsidRDefault="000336CC" w14:paraId="2FF6E498" w14:textId="77777777">
            <w:pPr>
              <w:jc w:val="center"/>
              <w:rPr>
                <w:b/>
                <w:bCs/>
              </w:rPr>
            </w:pPr>
            <w:r w:rsidRPr="00BD2D55">
              <w:rPr>
                <w:b/>
                <w:bCs/>
              </w:rPr>
              <w:t>F-Stati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</w:tcPr>
          <w:p w:rsidRPr="00BD2D55" w:rsidR="000336CC" w:rsidP="00E60D2D" w:rsidRDefault="000336CC" w14:paraId="2DAC682C" w14:textId="77777777">
            <w:pPr>
              <w:jc w:val="center"/>
              <w:rPr>
                <w:b/>
                <w:bCs/>
              </w:rPr>
            </w:pPr>
            <w:r w:rsidRPr="00BD2D55">
              <w:rPr>
                <w:b/>
                <w:bCs/>
              </w:rPr>
              <w:t>P value</w:t>
            </w:r>
          </w:p>
          <w:p w:rsidRPr="00BD2D55" w:rsidR="000336CC" w:rsidP="00E60D2D" w:rsidRDefault="000336CC" w14:paraId="4A25285D" w14:textId="77777777">
            <w:pPr>
              <w:jc w:val="center"/>
              <w:rPr>
                <w:b/>
                <w:bCs/>
              </w:rPr>
            </w:pPr>
          </w:p>
        </w:tc>
      </w:tr>
      <w:tr w:rsidRPr="00BD2D55" w:rsidR="000336CC" w:rsidTr="00E60D2D" w14:paraId="79ACDA98" w14:textId="77777777">
        <w:trPr>
          <w:jc w:val="center"/>
        </w:trPr>
        <w:tc>
          <w:tcPr>
            <w:tcW w:w="1591" w:type="dxa"/>
            <w:shd w:val="clear" w:color="auto" w:fill="F2F2F2" w:themeFill="background1" w:themeFillShade="F2"/>
          </w:tcPr>
          <w:p w:rsidRPr="00BD2D55" w:rsidR="000336CC" w:rsidP="00E60D2D" w:rsidRDefault="000336CC" w14:paraId="6E165A04" w14:textId="77777777">
            <w:pPr>
              <w:jc w:val="center"/>
              <w:rPr>
                <w:b/>
                <w:bCs/>
              </w:rPr>
            </w:pPr>
            <w:r w:rsidRPr="00BD2D55">
              <w:rPr>
                <w:b/>
                <w:bCs/>
              </w:rPr>
              <w:t>Specie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:rsidRPr="00BD2D55" w:rsidR="000336CC" w:rsidP="00E60D2D" w:rsidRDefault="000336CC" w14:paraId="6A883579" w14:textId="77777777">
            <w:pPr>
              <w:jc w:val="center"/>
            </w:pPr>
            <w:r w:rsidRPr="00BD2D55">
              <w:t>16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Pr="00BD2D55" w:rsidR="000336CC" w:rsidP="00E60D2D" w:rsidRDefault="000336CC" w14:paraId="06786410" w14:textId="77777777">
            <w:pPr>
              <w:jc w:val="center"/>
            </w:pPr>
            <w:r w:rsidRPr="00BD2D55">
              <w:t>3.34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:rsidRPr="00BD2D55" w:rsidR="000336CC" w:rsidP="00E60D2D" w:rsidRDefault="000336CC" w14:paraId="53A36C03" w14:textId="77777777">
            <w:pPr>
              <w:jc w:val="center"/>
            </w:pPr>
            <w:r w:rsidRPr="00BD2D55">
              <w:t>0.67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F2F2" w:themeFill="background1" w:themeFillShade="F2"/>
          </w:tcPr>
          <w:p w:rsidRPr="00BD2D55" w:rsidR="000336CC" w:rsidP="00E60D2D" w:rsidRDefault="000336CC" w14:paraId="3F73A3C1" w14:textId="77777777">
            <w:pPr>
              <w:jc w:val="center"/>
            </w:pPr>
            <w:r w:rsidRPr="00BD2D55">
              <w:t xml:space="preserve">80.79 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2F2F2" w:themeFill="background1" w:themeFillShade="F2"/>
          </w:tcPr>
          <w:p w:rsidRPr="00BD2D55" w:rsidR="000336CC" w:rsidP="00E60D2D" w:rsidRDefault="000336CC" w14:paraId="525DF5D5" w14:textId="77777777">
            <w:pPr>
              <w:jc w:val="center"/>
            </w:pPr>
            <w:r w:rsidRPr="00BD2D55">
              <w:t>0.001 ***</w:t>
            </w:r>
          </w:p>
        </w:tc>
      </w:tr>
      <w:tr w:rsidRPr="00BD2D55" w:rsidR="000336CC" w:rsidTr="00E60D2D" w14:paraId="01904A75" w14:textId="77777777">
        <w:trPr>
          <w:jc w:val="center"/>
        </w:trPr>
        <w:tc>
          <w:tcPr>
            <w:tcW w:w="1591" w:type="dxa"/>
          </w:tcPr>
          <w:p w:rsidRPr="00BD2D55" w:rsidR="000336CC" w:rsidP="00E60D2D" w:rsidRDefault="000336CC" w14:paraId="774B00D6" w14:textId="77777777">
            <w:pPr>
              <w:jc w:val="center"/>
              <w:rPr>
                <w:b/>
                <w:bCs/>
              </w:rPr>
            </w:pPr>
            <w:r w:rsidRPr="00BD2D55">
              <w:rPr>
                <w:b/>
                <w:bCs/>
              </w:rPr>
              <w:t>Year</w:t>
            </w:r>
          </w:p>
        </w:tc>
        <w:tc>
          <w:tcPr>
            <w:tcW w:w="1980" w:type="dxa"/>
          </w:tcPr>
          <w:p w:rsidRPr="00BD2D55" w:rsidR="000336CC" w:rsidP="00E60D2D" w:rsidRDefault="000336CC" w14:paraId="136C091B" w14:textId="77777777">
            <w:pPr>
              <w:jc w:val="center"/>
            </w:pPr>
            <w:r w:rsidRPr="00BD2D55">
              <w:t>1</w:t>
            </w:r>
          </w:p>
        </w:tc>
        <w:tc>
          <w:tcPr>
            <w:tcW w:w="1130" w:type="dxa"/>
          </w:tcPr>
          <w:p w:rsidRPr="00BD2D55" w:rsidR="000336CC" w:rsidP="00E60D2D" w:rsidRDefault="000336CC" w14:paraId="32A611EC" w14:textId="77777777">
            <w:pPr>
              <w:jc w:val="center"/>
            </w:pPr>
            <w:r w:rsidRPr="00BD2D55">
              <w:t>0.05</w:t>
            </w:r>
          </w:p>
        </w:tc>
        <w:tc>
          <w:tcPr>
            <w:tcW w:w="1253" w:type="dxa"/>
          </w:tcPr>
          <w:p w:rsidRPr="00BD2D55" w:rsidR="000336CC" w:rsidP="00E60D2D" w:rsidRDefault="000336CC" w14:paraId="280A5EA8" w14:textId="77777777">
            <w:pPr>
              <w:jc w:val="center"/>
            </w:pPr>
            <w:r w:rsidRPr="00BD2D55">
              <w:t>0.01</w:t>
            </w:r>
          </w:p>
        </w:tc>
        <w:tc>
          <w:tcPr>
            <w:tcW w:w="1417" w:type="dxa"/>
            <w:tcBorders>
              <w:right w:val="nil"/>
            </w:tcBorders>
          </w:tcPr>
          <w:p w:rsidRPr="00BD2D55" w:rsidR="000336CC" w:rsidP="00E60D2D" w:rsidRDefault="000336CC" w14:paraId="30DE174B" w14:textId="77777777">
            <w:pPr>
              <w:jc w:val="center"/>
            </w:pPr>
            <w:r w:rsidRPr="00BD2D55">
              <w:t>20.2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BD2D55" w:rsidR="000336CC" w:rsidP="00E60D2D" w:rsidRDefault="000336CC" w14:paraId="53305DEE" w14:textId="77777777">
            <w:pPr>
              <w:jc w:val="center"/>
            </w:pPr>
            <w:r w:rsidRPr="00BD2D55">
              <w:t>0.002 **</w:t>
            </w:r>
          </w:p>
        </w:tc>
      </w:tr>
      <w:tr w:rsidRPr="00BD2D55" w:rsidR="000336CC" w:rsidTr="00E60D2D" w14:paraId="032B51C8" w14:textId="77777777">
        <w:trPr>
          <w:jc w:val="center"/>
        </w:trPr>
        <w:tc>
          <w:tcPr>
            <w:tcW w:w="1591" w:type="dxa"/>
            <w:shd w:val="clear" w:color="auto" w:fill="F2F2F2" w:themeFill="background1" w:themeFillShade="F2"/>
          </w:tcPr>
          <w:p w:rsidRPr="00BD2D55" w:rsidR="000336CC" w:rsidP="00E60D2D" w:rsidRDefault="000336CC" w14:paraId="17851990" w14:textId="77777777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BD2D55">
              <w:rPr>
                <w:b/>
                <w:bCs/>
              </w:rPr>
              <w:t>Species:Year</w:t>
            </w:r>
            <w:proofErr w:type="spellEnd"/>
            <w:proofErr w:type="gramEnd"/>
          </w:p>
        </w:tc>
        <w:tc>
          <w:tcPr>
            <w:tcW w:w="1980" w:type="dxa"/>
            <w:shd w:val="clear" w:color="auto" w:fill="F2F2F2" w:themeFill="background1" w:themeFillShade="F2"/>
          </w:tcPr>
          <w:p w:rsidRPr="00BD2D55" w:rsidR="000336CC" w:rsidP="00E60D2D" w:rsidRDefault="000336CC" w14:paraId="68325F7C" w14:textId="77777777">
            <w:pPr>
              <w:jc w:val="center"/>
            </w:pPr>
            <w:r w:rsidRPr="00BD2D55">
              <w:t>11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Pr="00BD2D55" w:rsidR="000336CC" w:rsidP="00E60D2D" w:rsidRDefault="000336CC" w14:paraId="6F8609E6" w14:textId="77777777">
            <w:pPr>
              <w:jc w:val="center"/>
            </w:pPr>
            <w:r w:rsidRPr="00BD2D55">
              <w:t>0.10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:rsidRPr="00BD2D55" w:rsidR="000336CC" w:rsidP="00E60D2D" w:rsidRDefault="000336CC" w14:paraId="0436A9BB" w14:textId="77777777">
            <w:pPr>
              <w:jc w:val="center"/>
            </w:pPr>
            <w:r w:rsidRPr="00BD2D55">
              <w:t>0.02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F2F2" w:themeFill="background1" w:themeFillShade="F2"/>
          </w:tcPr>
          <w:p w:rsidRPr="00BD2D55" w:rsidR="000336CC" w:rsidP="00E60D2D" w:rsidRDefault="000336CC" w14:paraId="401A1113" w14:textId="77777777">
            <w:pPr>
              <w:jc w:val="center"/>
            </w:pPr>
            <w:r w:rsidRPr="00BD2D55">
              <w:t>3.6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2F2F2" w:themeFill="background1" w:themeFillShade="F2"/>
          </w:tcPr>
          <w:p w:rsidRPr="00BD2D55" w:rsidR="000336CC" w:rsidP="00E60D2D" w:rsidRDefault="000336CC" w14:paraId="430DCAD6" w14:textId="77777777">
            <w:pPr>
              <w:jc w:val="center"/>
            </w:pPr>
            <w:r w:rsidRPr="00BD2D55">
              <w:t>0.001 ***</w:t>
            </w:r>
          </w:p>
        </w:tc>
      </w:tr>
      <w:tr w:rsidRPr="00BD2D55" w:rsidR="000336CC" w:rsidTr="00E60D2D" w14:paraId="7F3E9F9A" w14:textId="77777777">
        <w:trPr>
          <w:jc w:val="center"/>
        </w:trPr>
        <w:tc>
          <w:tcPr>
            <w:tcW w:w="1591" w:type="dxa"/>
          </w:tcPr>
          <w:p w:rsidRPr="00BD2D55" w:rsidR="000336CC" w:rsidP="00E60D2D" w:rsidRDefault="000336CC" w14:paraId="2FED178F" w14:textId="77777777">
            <w:pPr>
              <w:jc w:val="center"/>
              <w:rPr>
                <w:b/>
                <w:bCs/>
              </w:rPr>
            </w:pPr>
            <w:r w:rsidRPr="00BD2D55">
              <w:rPr>
                <w:b/>
                <w:bCs/>
              </w:rPr>
              <w:t>Residual</w:t>
            </w:r>
          </w:p>
        </w:tc>
        <w:tc>
          <w:tcPr>
            <w:tcW w:w="1980" w:type="dxa"/>
          </w:tcPr>
          <w:p w:rsidRPr="00BD2D55" w:rsidR="000336CC" w:rsidP="00E60D2D" w:rsidRDefault="000336CC" w14:paraId="35ADA1BE" w14:textId="77777777">
            <w:pPr>
              <w:jc w:val="center"/>
            </w:pPr>
            <w:r w:rsidRPr="00BD2D55">
              <w:t>583</w:t>
            </w:r>
          </w:p>
        </w:tc>
        <w:tc>
          <w:tcPr>
            <w:tcW w:w="1130" w:type="dxa"/>
          </w:tcPr>
          <w:p w:rsidRPr="00BD2D55" w:rsidR="000336CC" w:rsidP="00E60D2D" w:rsidRDefault="000336CC" w14:paraId="6122C9DE" w14:textId="77777777">
            <w:pPr>
              <w:jc w:val="center"/>
            </w:pPr>
            <w:r w:rsidRPr="00BD2D55">
              <w:t>1.51</w:t>
            </w:r>
          </w:p>
        </w:tc>
        <w:tc>
          <w:tcPr>
            <w:tcW w:w="1253" w:type="dxa"/>
          </w:tcPr>
          <w:p w:rsidRPr="00BD2D55" w:rsidR="000336CC" w:rsidP="00E60D2D" w:rsidRDefault="000336CC" w14:paraId="0EA72D4E" w14:textId="77777777">
            <w:pPr>
              <w:jc w:val="center"/>
            </w:pPr>
            <w:r w:rsidRPr="00BD2D55">
              <w:t>0.30</w:t>
            </w:r>
          </w:p>
        </w:tc>
        <w:tc>
          <w:tcPr>
            <w:tcW w:w="1417" w:type="dxa"/>
          </w:tcPr>
          <w:p w:rsidRPr="00BD2D55" w:rsidR="000336CC" w:rsidP="00E60D2D" w:rsidRDefault="000336CC" w14:paraId="3E81D324" w14:textId="77777777">
            <w:pPr>
              <w:jc w:val="center"/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 w:rsidRPr="00BD2D55" w:rsidR="000336CC" w:rsidP="00E60D2D" w:rsidRDefault="000336CC" w14:paraId="158DE2B3" w14:textId="77777777">
            <w:pPr>
              <w:jc w:val="center"/>
              <w:rPr>
                <w:highlight w:val="yellow"/>
              </w:rPr>
            </w:pPr>
          </w:p>
        </w:tc>
      </w:tr>
    </w:tbl>
    <w:p w:rsidRPr="00BD2D55" w:rsidR="000336CC" w:rsidP="000336CC" w:rsidRDefault="000336CC" w14:paraId="207DC817" w14:textId="77777777"/>
    <w:p w:rsidRPr="00BD2D55" w:rsidR="000336CC" w:rsidP="000336CC" w:rsidRDefault="000336CC" w14:paraId="1471D879" w14:textId="77777777"/>
    <w:p w:rsidR="000336CC" w:rsidP="000336CC" w:rsidRDefault="000336CC" w14:paraId="6E8A63AF" w14:textId="77777777"/>
    <w:p w:rsidR="000336CC" w:rsidP="000336CC" w:rsidRDefault="000336CC" w14:paraId="4E1F2696" w14:textId="77777777"/>
    <w:p w:rsidR="000336CC" w:rsidP="000336CC" w:rsidRDefault="000336CC" w14:paraId="1C1825A1" w14:textId="77777777"/>
    <w:p w:rsidR="000336CC" w:rsidP="000336CC" w:rsidRDefault="000336CC" w14:paraId="70A575CC" w14:textId="77777777"/>
    <w:p w:rsidR="008E4E21" w:rsidP="1255C05E" w:rsidRDefault="008E4E21" w14:paraId="03AEBA63" w14:noSpellErr="1" w14:textId="4177E62B">
      <w:pPr>
        <w:pStyle w:val="Normal"/>
      </w:pPr>
    </w:p>
    <w:sectPr w:rsidR="008E4E21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264E5" w:rsidP="000336CC" w:rsidRDefault="00E264E5" w14:paraId="604182F5" w14:textId="77777777">
      <w:r>
        <w:separator/>
      </w:r>
    </w:p>
  </w:endnote>
  <w:endnote w:type="continuationSeparator" w:id="0">
    <w:p w:rsidR="00E264E5" w:rsidP="000336CC" w:rsidRDefault="00E264E5" w14:paraId="4A8C5D6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264E5" w:rsidP="000336CC" w:rsidRDefault="00E264E5" w14:paraId="65FEACB4" w14:textId="77777777">
      <w:r>
        <w:separator/>
      </w:r>
    </w:p>
  </w:footnote>
  <w:footnote w:type="continuationSeparator" w:id="0">
    <w:p w:rsidR="00E264E5" w:rsidP="000336CC" w:rsidRDefault="00E264E5" w14:paraId="546DC6F4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73D89"/>
    <w:multiLevelType w:val="hybridMultilevel"/>
    <w:tmpl w:val="9FE006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6174C"/>
    <w:multiLevelType w:val="hybridMultilevel"/>
    <w:tmpl w:val="E20A1470"/>
    <w:lvl w:ilvl="0" w:tplc="7B946D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806A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90F2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30CE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BA37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A61B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A04D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F88C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D41B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324BEB"/>
    <w:multiLevelType w:val="hybridMultilevel"/>
    <w:tmpl w:val="252677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EA2347"/>
    <w:multiLevelType w:val="hybridMultilevel"/>
    <w:tmpl w:val="4C82A50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81F4FF16">
      <w:start w:val="1"/>
      <w:numFmt w:val="upp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C280D93"/>
    <w:multiLevelType w:val="hybridMultilevel"/>
    <w:tmpl w:val="045CC0A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7AA7659"/>
    <w:multiLevelType w:val="hybridMultilevel"/>
    <w:tmpl w:val="26A4C2E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EC642C5"/>
    <w:multiLevelType w:val="hybridMultilevel"/>
    <w:tmpl w:val="5E5EAE60"/>
    <w:lvl w:ilvl="0" w:tplc="C4683B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D4C4BFE"/>
    <w:multiLevelType w:val="hybridMultilevel"/>
    <w:tmpl w:val="30A0D5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464490">
    <w:abstractNumId w:val="1"/>
  </w:num>
  <w:num w:numId="2" w16cid:durableId="421295609">
    <w:abstractNumId w:val="3"/>
  </w:num>
  <w:num w:numId="3" w16cid:durableId="547761181">
    <w:abstractNumId w:val="2"/>
  </w:num>
  <w:num w:numId="4" w16cid:durableId="387999579">
    <w:abstractNumId w:val="0"/>
  </w:num>
  <w:num w:numId="5" w16cid:durableId="132529856">
    <w:abstractNumId w:val="7"/>
  </w:num>
  <w:num w:numId="6" w16cid:durableId="589895245">
    <w:abstractNumId w:val="4"/>
  </w:num>
  <w:num w:numId="7" w16cid:durableId="1667786119">
    <w:abstractNumId w:val="5"/>
  </w:num>
  <w:num w:numId="8" w16cid:durableId="4510200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EE"/>
    <w:rsid w:val="000336CC"/>
    <w:rsid w:val="008E4E21"/>
    <w:rsid w:val="00BE539B"/>
    <w:rsid w:val="00C345EE"/>
    <w:rsid w:val="00E264E5"/>
    <w:rsid w:val="00E54E12"/>
    <w:rsid w:val="1255C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A685A"/>
  <w15:chartTrackingRefBased/>
  <w15:docId w15:val="{E4055787-82DF-B740-A4F5-B8E4E484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336CC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6CC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336CC"/>
    <w:pPr>
      <w:tabs>
        <w:tab w:val="center" w:pos="4680"/>
        <w:tab w:val="right" w:pos="9360"/>
      </w:tabs>
    </w:pPr>
    <w:rPr>
      <w:rFonts w:asciiTheme="minorHAnsi" w:hAnsiTheme="minorHAnsi" w:eastAsiaTheme="minorHAnsi" w:cstheme="minorBidi"/>
    </w:rPr>
  </w:style>
  <w:style w:type="character" w:styleId="HeaderChar" w:customStyle="1">
    <w:name w:val="Header Char"/>
    <w:basedOn w:val="DefaultParagraphFont"/>
    <w:link w:val="Header"/>
    <w:uiPriority w:val="99"/>
    <w:rsid w:val="000336CC"/>
  </w:style>
  <w:style w:type="paragraph" w:styleId="Footer">
    <w:name w:val="footer"/>
    <w:basedOn w:val="Normal"/>
    <w:link w:val="FooterChar"/>
    <w:uiPriority w:val="99"/>
    <w:unhideWhenUsed/>
    <w:rsid w:val="000336CC"/>
    <w:pPr>
      <w:tabs>
        <w:tab w:val="center" w:pos="4680"/>
        <w:tab w:val="right" w:pos="9360"/>
      </w:tabs>
    </w:pPr>
    <w:rPr>
      <w:rFonts w:asciiTheme="minorHAnsi" w:hAnsiTheme="minorHAnsi" w:eastAsiaTheme="minorHAnsi" w:cstheme="minorBidi"/>
    </w:rPr>
  </w:style>
  <w:style w:type="character" w:styleId="FooterChar" w:customStyle="1">
    <w:name w:val="Footer Char"/>
    <w:basedOn w:val="DefaultParagraphFont"/>
    <w:link w:val="Footer"/>
    <w:uiPriority w:val="99"/>
    <w:rsid w:val="000336CC"/>
  </w:style>
  <w:style w:type="table" w:styleId="PlainTable4">
    <w:name w:val="Plain Table 4"/>
    <w:basedOn w:val="TableNormal"/>
    <w:uiPriority w:val="44"/>
    <w:rsid w:val="000336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336C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0336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3.xml" Id="rId11" /><Relationship Type="http://schemas.openxmlformats.org/officeDocument/2006/relationships/footnotes" Target="footnotes.xml" Id="rId5" /><Relationship Type="http://schemas.openxmlformats.org/officeDocument/2006/relationships/customXml" Target="../customXml/item2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7EDF209858346A4F6CB3F62610E74" ma:contentTypeVersion="22" ma:contentTypeDescription="Create a new document." ma:contentTypeScope="" ma:versionID="e80f11983fcf522b8930fe45eb2706ed">
  <xsd:schema xmlns:xsd="http://www.w3.org/2001/XMLSchema" xmlns:xs="http://www.w3.org/2001/XMLSchema" xmlns:p="http://schemas.microsoft.com/office/2006/metadata/properties" xmlns:ns1="http://schemas.microsoft.com/sharepoint/v3" xmlns:ns2="d84e8eda-4ceb-4273-9e2d-9ea4adc32a17" xmlns:ns3="26cbe780-e22d-4966-8e80-b23affdb81a8" targetNamespace="http://schemas.microsoft.com/office/2006/metadata/properties" ma:root="true" ma:fieldsID="ee8d1745fb40431e1de7672dc54b41d3" ns1:_="" ns2:_="" ns3:_="">
    <xsd:import namespace="http://schemas.microsoft.com/sharepoint/v3"/>
    <xsd:import namespace="d84e8eda-4ceb-4273-9e2d-9ea4adc32a17"/>
    <xsd:import namespace="26cbe780-e22d-4966-8e80-b23affdb81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Fiscal_x0020_Year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Sub_x002d_Topic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4e8eda-4ceb-4273-9e2d-9ea4adc32a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Fiscal_x0020_Year" ma:index="20" nillable="true" ma:displayName="Fiscal Year" ma:default="2020-21" ma:format="RadioButtons" ma:internalName="Fiscal_x0020_Year">
      <xsd:simpleType>
        <xsd:restriction base="dms:Choice">
          <xsd:enumeration value="2019-20"/>
          <xsd:enumeration value="2020-21"/>
          <xsd:enumeration value="2021-22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cca27c4-1c34-4d50-97f2-be840b0de0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ub_x002d_Topic" ma:index="29" nillable="true" ma:displayName="Sub-Topic" ma:format="Dropdown" ma:internalName="Sub_x002d_Topic">
      <xsd:simpleType>
        <xsd:restriction base="dms:Choice">
          <xsd:enumeration value="Body Size"/>
          <xsd:enumeration value="Foraging Group"/>
          <xsd:enumeration value="Ontogenetic Shift"/>
          <xsd:enumeration value="Temp/Warm, Refuge"/>
          <xsd:enumeration value="Trophic Cascade"/>
          <xsd:enumeration value="Winter"/>
          <xsd:enumeration value="Choice 7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be780-e22d-4966-8e80-b23affdb81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52f6e76-1ae5-4ad6-8c22-fcf8134174e0}" ma:internalName="TaxCatchAll" ma:showField="CatchAllData" ma:web="26cbe780-e22d-4966-8e80-b23affdb81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6cbe780-e22d-4966-8e80-b23affdb81a8" xsi:nil="true"/>
    <Fiscal_x0020_Year xmlns="d84e8eda-4ceb-4273-9e2d-9ea4adc32a17">2020-21</Fiscal_x0020_Year>
    <lcf76f155ced4ddcb4097134ff3c332f xmlns="d84e8eda-4ceb-4273-9e2d-9ea4adc32a17">
      <Terms xmlns="http://schemas.microsoft.com/office/infopath/2007/PartnerControls"/>
    </lcf76f155ced4ddcb4097134ff3c332f>
    <_ip_UnifiedCompliancePolicyProperties xmlns="http://schemas.microsoft.com/sharepoint/v3" xsi:nil="true"/>
    <Sub_x002d_Topic xmlns="d84e8eda-4ceb-4273-9e2d-9ea4adc32a17" xsi:nil="true"/>
  </documentManagement>
</p:properties>
</file>

<file path=customXml/itemProps1.xml><?xml version="1.0" encoding="utf-8"?>
<ds:datastoreItem xmlns:ds="http://schemas.openxmlformats.org/officeDocument/2006/customXml" ds:itemID="{32B4D818-2BE9-4650-B006-5EE413BEA33A}"/>
</file>

<file path=customXml/itemProps2.xml><?xml version="1.0" encoding="utf-8"?>
<ds:datastoreItem xmlns:ds="http://schemas.openxmlformats.org/officeDocument/2006/customXml" ds:itemID="{0E34E986-728C-43F9-8D0E-64ACD2939091}"/>
</file>

<file path=customXml/itemProps3.xml><?xml version="1.0" encoding="utf-8"?>
<ds:datastoreItem xmlns:ds="http://schemas.openxmlformats.org/officeDocument/2006/customXml" ds:itemID="{7C9AE78C-E37B-407A-99BE-A59A1844FC0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Bowser</dc:creator>
  <cp:keywords/>
  <dc:description/>
  <cp:lastModifiedBy>Bowser, Emma</cp:lastModifiedBy>
  <cp:revision>3</cp:revision>
  <cp:lastPrinted>2024-03-26T18:56:00Z</cp:lastPrinted>
  <dcterms:created xsi:type="dcterms:W3CDTF">2024-03-26T18:56:00Z</dcterms:created>
  <dcterms:modified xsi:type="dcterms:W3CDTF">2024-07-26T15:5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7EDF209858346A4F6CB3F62610E74</vt:lpwstr>
  </property>
  <property fmtid="{D5CDD505-2E9C-101B-9397-08002B2CF9AE}" pid="3" name="MediaServiceImageTags">
    <vt:lpwstr/>
  </property>
</Properties>
</file>